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2478" w:rsidRDefault="00082478" w:rsidP="00082478">
      <w:pPr>
        <w:spacing w:after="0" w:line="240" w:lineRule="auto"/>
        <w:rPr>
          <w:rFonts w:cstheme="minorHAnsi"/>
          <w:lang w:val="en-GB"/>
        </w:rPr>
      </w:pPr>
      <w:r w:rsidRPr="00333217">
        <w:rPr>
          <w:rFonts w:cstheme="minorHAnsi"/>
          <w:lang w:val="en-GB"/>
        </w:rPr>
        <w:t xml:space="preserve">Appendix 2. </w:t>
      </w:r>
      <w:bookmarkStart w:id="0" w:name="_GoBack"/>
      <w:bookmarkEnd w:id="0"/>
    </w:p>
    <w:p w:rsidR="00082478" w:rsidRPr="00333217" w:rsidRDefault="00082478" w:rsidP="00082478">
      <w:pPr>
        <w:spacing w:after="0" w:line="240" w:lineRule="auto"/>
        <w:rPr>
          <w:rFonts w:cstheme="minorHAnsi"/>
          <w:lang w:val="en-GB"/>
        </w:rPr>
      </w:pPr>
    </w:p>
    <w:p w:rsidR="00082478" w:rsidRPr="00333217" w:rsidRDefault="00082478" w:rsidP="00082478">
      <w:pPr>
        <w:spacing w:after="0" w:line="240" w:lineRule="auto"/>
        <w:rPr>
          <w:rFonts w:cstheme="minorHAnsi"/>
          <w:lang w:val="en-GB"/>
        </w:rPr>
      </w:pPr>
      <w:r w:rsidRPr="00333217">
        <w:rPr>
          <w:rFonts w:cstheme="minorHAnsi"/>
          <w:lang w:val="en-GB"/>
        </w:rPr>
        <w:t>Table</w:t>
      </w:r>
      <w:r>
        <w:rPr>
          <w:rFonts w:cstheme="minorHAnsi"/>
          <w:lang w:val="en-GB"/>
        </w:rPr>
        <w:t xml:space="preserve"> B</w:t>
      </w:r>
      <w:r w:rsidRPr="00333217">
        <w:rPr>
          <w:rFonts w:cstheme="minorHAnsi"/>
          <w:lang w:val="en-GB"/>
        </w:rPr>
        <w:t xml:space="preserve">. Comparisons between background characteristics and perceived quality of information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6"/>
        <w:gridCol w:w="2049"/>
        <w:gridCol w:w="2593"/>
      </w:tblGrid>
      <w:tr w:rsidR="00082478" w:rsidRPr="00333217" w:rsidTr="001032CC">
        <w:trPr>
          <w:trHeight w:val="41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4472C4" w:themeFill="accent1"/>
          </w:tcPr>
          <w:p w:rsidR="00082478" w:rsidRPr="00333217" w:rsidRDefault="00082478" w:rsidP="00560DA9">
            <w:pPr>
              <w:pStyle w:val="Tabelkop1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4472C4" w:themeFill="accent1"/>
          </w:tcPr>
          <w:p w:rsidR="00082478" w:rsidRPr="00333217" w:rsidRDefault="00082478" w:rsidP="00560DA9">
            <w:pPr>
              <w:pStyle w:val="Tabelkop1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Contrast, 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4472C4" w:themeFill="accent1"/>
          </w:tcPr>
          <w:p w:rsidR="00082478" w:rsidRPr="00333217" w:rsidRDefault="00082478" w:rsidP="00560DA9">
            <w:pPr>
              <w:pStyle w:val="Tabelkop1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 xml:space="preserve">p-value  </w:t>
            </w:r>
          </w:p>
        </w:tc>
      </w:tr>
      <w:tr w:rsidR="00082478" w:rsidRPr="00333217" w:rsidTr="001032CC">
        <w:trPr>
          <w:trHeight w:val="41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</w:tcPr>
          <w:p w:rsidR="00082478" w:rsidRPr="00333217" w:rsidRDefault="00082478" w:rsidP="00560DA9">
            <w:pPr>
              <w:pStyle w:val="Tabelkop1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 xml:space="preserve">Up-to-date informatio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</w:tcPr>
          <w:p w:rsidR="00082478" w:rsidRPr="00333217" w:rsidRDefault="00082478" w:rsidP="00560DA9">
            <w:pPr>
              <w:pStyle w:val="Tabelkop1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</w:tcPr>
          <w:p w:rsidR="00082478" w:rsidRPr="00333217" w:rsidRDefault="00082478" w:rsidP="00560DA9">
            <w:pPr>
              <w:pStyle w:val="Tabelkop1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06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Education level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cstheme="minorHAnsi"/>
                <w:color w:val="auto"/>
                <w:lang w:val="en-GB"/>
              </w:rPr>
              <w:t>F (2, 281) = 3.0, p=0.05</w:t>
            </w:r>
          </w:p>
        </w:tc>
      </w:tr>
      <w:tr w:rsidR="00082478" w:rsidRPr="00333217" w:rsidTr="001032CC">
        <w:trPr>
          <w:trHeight w:val="206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Low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6 (.7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06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>Middle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7 (.6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06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High 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9 (.6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06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Trust in the vaccines information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cstheme="minorHAnsi"/>
                <w:color w:val="auto"/>
                <w:lang w:val="en-GB"/>
              </w:rPr>
              <w:t>F (1, 259) = 15.4, p=0.0001</w:t>
            </w:r>
          </w:p>
        </w:tc>
      </w:tr>
      <w:tr w:rsidR="00082478" w:rsidRPr="00333217" w:rsidTr="001032CC">
        <w:trPr>
          <w:trHeight w:val="206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Sufficient trust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8 (.6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06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Insufficient trust  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3 (.7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74"/>
        </w:trPr>
        <w:tc>
          <w:tcPr>
            <w:tcW w:w="0" w:type="auto"/>
            <w:shd w:val="clear" w:color="auto" w:fill="D9E2F3" w:themeFill="accent1" w:themeFillTint="33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b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b/>
                <w:color w:val="auto"/>
                <w:szCs w:val="22"/>
                <w:lang w:val="en-GB"/>
              </w:rPr>
              <w:t xml:space="preserve">Correct information 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166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Education level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082478" w:rsidRPr="00333217" w:rsidRDefault="00082478" w:rsidP="00560DA9">
            <w:pPr>
              <w:rPr>
                <w:rFonts w:cstheme="minorHAnsi"/>
                <w:lang w:val="en-GB"/>
              </w:rPr>
            </w:pPr>
            <w:r w:rsidRPr="00333217">
              <w:rPr>
                <w:rFonts w:cstheme="minorHAnsi"/>
                <w:lang w:val="en-GB"/>
              </w:rPr>
              <w:t>F (2, 277) = 5.1, p&lt;.01</w:t>
            </w:r>
          </w:p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166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b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Low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7 (.6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166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b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>Middle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8 (.4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166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b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High 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 xml:space="preserve">3.0 (.5)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166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Trust in the vaccines information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cstheme="minorHAnsi"/>
                <w:color w:val="auto"/>
                <w:lang w:val="en-GB"/>
              </w:rPr>
              <w:t>F (1, 255) = 14.4, p&lt;0.001</w:t>
            </w:r>
          </w:p>
        </w:tc>
      </w:tr>
      <w:tr w:rsidR="00082478" w:rsidRPr="00333217" w:rsidTr="001032CC">
        <w:trPr>
          <w:trHeight w:val="304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Sufficient trust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9 (.5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304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Insufficient trust  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5 (.5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304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Trust in healthcare system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cstheme="minorHAnsi"/>
                <w:color w:val="auto"/>
                <w:lang w:val="en-GB"/>
              </w:rPr>
              <w:t>F (1, 278) = 3.9, p=0.05</w:t>
            </w:r>
          </w:p>
        </w:tc>
      </w:tr>
      <w:tr w:rsidR="00082478" w:rsidRPr="00333217" w:rsidTr="001032CC">
        <w:trPr>
          <w:trHeight w:val="304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Sufficient trust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9 (.5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304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Insufficient trust  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6 (.5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3"/>
        </w:trPr>
        <w:tc>
          <w:tcPr>
            <w:tcW w:w="0" w:type="auto"/>
            <w:shd w:val="clear" w:color="auto" w:fill="D9E2F3" w:themeFill="accent1" w:themeFillTint="33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b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b/>
                <w:color w:val="auto"/>
                <w:szCs w:val="22"/>
                <w:lang w:val="en-GB"/>
              </w:rPr>
              <w:t xml:space="preserve">Reliable information 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3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Education level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082478" w:rsidRPr="00333217" w:rsidRDefault="00082478" w:rsidP="00560DA9">
            <w:pPr>
              <w:rPr>
                <w:rFonts w:cstheme="minorHAnsi"/>
                <w:lang w:val="en-GB"/>
              </w:rPr>
            </w:pPr>
            <w:r w:rsidRPr="00333217">
              <w:rPr>
                <w:rFonts w:cstheme="minorHAnsi"/>
                <w:lang w:val="en-GB"/>
              </w:rPr>
              <w:t>F (2, 282) = 4.3, p&lt;0.05</w:t>
            </w:r>
          </w:p>
        </w:tc>
      </w:tr>
      <w:tr w:rsidR="00082478" w:rsidRPr="00333217" w:rsidTr="001032CC">
        <w:trPr>
          <w:trHeight w:val="263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Low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6 (.7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92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>Middle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7 (.5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High 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9 (.7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Trust in the vaccines information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cstheme="minorHAnsi"/>
                <w:color w:val="auto"/>
                <w:lang w:val="en-GB"/>
              </w:rPr>
              <w:t>F (1, 261) = 31.0, p&lt;0.0001</w:t>
            </w: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Sufficient trust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8 (.6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Insufficient trust  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2 (.6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Trust in healthcare system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cstheme="minorHAnsi"/>
                <w:color w:val="auto"/>
                <w:lang w:val="en-GB"/>
              </w:rPr>
              <w:t>F (1, 284) = 9.5, p&lt;0.01</w:t>
            </w: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Sufficient trust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7 (.6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Insufficient trust  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3 (.6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  <w:shd w:val="clear" w:color="auto" w:fill="D9E2F3" w:themeFill="accent1" w:themeFillTint="33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b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b/>
                <w:color w:val="auto"/>
                <w:szCs w:val="22"/>
                <w:lang w:val="en-GB"/>
              </w:rPr>
              <w:t xml:space="preserve">Complete information  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Trust in the vaccines information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cstheme="minorHAnsi"/>
                <w:color w:val="auto"/>
                <w:lang w:val="en-GB"/>
              </w:rPr>
              <w:t>F (1, 257) = 13.4, p&lt;0.001</w:t>
            </w: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Sufficient trust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7 (.6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Insufficient trust  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3 (.7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Trust in healthcare system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cstheme="minorHAnsi"/>
                <w:color w:val="auto"/>
                <w:lang w:val="en-GB"/>
              </w:rPr>
              <w:t>F (1, 280) = 4.5, p&lt;0.05</w:t>
            </w: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Sufficient trust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7 (.6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Insufficient trust  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3 (.6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 xml:space="preserve">Age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cstheme="minorHAnsi"/>
                <w:color w:val="auto"/>
                <w:lang w:val="en-GB"/>
              </w:rPr>
              <w:t>F (2, 291) = 13.4, p&lt;0.05</w:t>
            </w: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>&lt;40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8 (.8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>40-64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7 (.6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>≥65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5 (.7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  <w:shd w:val="clear" w:color="auto" w:fill="D9E2F3" w:themeFill="accent1" w:themeFillTint="33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b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b/>
                <w:color w:val="auto"/>
                <w:szCs w:val="22"/>
                <w:lang w:val="en-GB"/>
              </w:rPr>
              <w:lastRenderedPageBreak/>
              <w:t xml:space="preserve">Clear information  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Trust in the vaccines information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cstheme="minorHAnsi"/>
                <w:color w:val="auto"/>
                <w:lang w:val="en-GB"/>
              </w:rPr>
              <w:t>F (1, 259) = 16.0, p=0.0001</w:t>
            </w: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Sufficient trust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8 (.6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Insufficient trust  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3 (.6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1032CC" w:rsidTr="001032CC">
        <w:trPr>
          <w:trHeight w:val="261"/>
        </w:trPr>
        <w:tc>
          <w:tcPr>
            <w:tcW w:w="0" w:type="auto"/>
            <w:shd w:val="clear" w:color="auto" w:fill="D9E2F3" w:themeFill="accent1" w:themeFillTint="33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b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b/>
                <w:color w:val="auto"/>
                <w:szCs w:val="22"/>
                <w:lang w:val="en-GB"/>
              </w:rPr>
              <w:t xml:space="preserve">Found the information to be contradictory 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 xml:space="preserve">Age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cstheme="minorHAnsi"/>
                <w:color w:val="auto"/>
                <w:lang w:val="en-GB"/>
              </w:rPr>
            </w:pPr>
            <w:r w:rsidRPr="00333217">
              <w:rPr>
                <w:rFonts w:cstheme="minorHAnsi"/>
                <w:color w:val="auto"/>
                <w:lang w:val="en-GB"/>
              </w:rPr>
              <w:t>F (2, 287) = 4.7, p&lt;0.01</w:t>
            </w: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>&lt;40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2 (.7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cstheme="minorHAnsi"/>
                <w:color w:val="auto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>40-64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2 (.6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cstheme="minorHAnsi"/>
                <w:color w:val="auto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>≥65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5 (.8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cstheme="minorHAnsi"/>
                <w:color w:val="auto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Trust in the vaccines information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cstheme="minorHAnsi"/>
                <w:color w:val="auto"/>
                <w:lang w:val="en-GB"/>
              </w:rPr>
            </w:pPr>
            <w:r w:rsidRPr="00333217">
              <w:rPr>
                <w:rFonts w:cstheme="minorHAnsi"/>
                <w:color w:val="auto"/>
                <w:lang w:val="en-GB"/>
              </w:rPr>
              <w:t>F (1, 255) = 20.0, p&lt;0.0001</w:t>
            </w: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Sufficient trust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2 (.6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Insufficient trust  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7 (.8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Trust in healthcare system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cstheme="minorHAnsi"/>
                <w:color w:val="auto"/>
                <w:lang w:val="en-GB"/>
              </w:rPr>
              <w:t>F (1, 276) = 4.4, p&lt;0.05</w:t>
            </w: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Sufficient trust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2 (.6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Insufficient trust  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5 (.9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1032CC" w:rsidTr="001032CC">
        <w:trPr>
          <w:trHeight w:val="261"/>
        </w:trPr>
        <w:tc>
          <w:tcPr>
            <w:tcW w:w="0" w:type="auto"/>
            <w:shd w:val="clear" w:color="auto" w:fill="D9E2F3" w:themeFill="accent1" w:themeFillTint="33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b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b/>
                <w:color w:val="auto"/>
                <w:szCs w:val="22"/>
                <w:lang w:val="en-GB"/>
              </w:rPr>
              <w:t xml:space="preserve">Just right amount of information 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 xml:space="preserve">Age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cstheme="minorHAnsi"/>
                <w:color w:val="auto"/>
                <w:lang w:val="en-GB"/>
              </w:rPr>
              <w:t>F (2, 292) = 4.2, p&lt;0.05</w:t>
            </w: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>&lt;40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7 (.7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>40-64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6 (.6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>≥65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3 (.8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Trust in vaccines information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cstheme="minorHAnsi"/>
                <w:color w:val="auto"/>
                <w:lang w:val="en-GB"/>
              </w:rPr>
              <w:t>F (1, 258) = 9.4, p&lt;0.01</w:t>
            </w: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Sufficient trust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6 (.6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Insufficient trust  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2 (.6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Trust in healthcare system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cstheme="minorHAnsi"/>
                <w:color w:val="auto"/>
                <w:lang w:val="en-GB"/>
              </w:rPr>
              <w:t>F (1, 281) = 5.6, p&lt;0.05</w:t>
            </w: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Sufficient trust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6 (.6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Insufficient trust  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2 (.6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1032CC" w:rsidTr="001032CC">
        <w:trPr>
          <w:trHeight w:val="261"/>
        </w:trPr>
        <w:tc>
          <w:tcPr>
            <w:tcW w:w="0" w:type="auto"/>
            <w:shd w:val="clear" w:color="auto" w:fill="D9E2F3" w:themeFill="accent1" w:themeFillTint="33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b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b/>
                <w:color w:val="auto"/>
                <w:szCs w:val="22"/>
                <w:lang w:val="en-GB"/>
              </w:rPr>
              <w:t xml:space="preserve">Information to be more applicable to them 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 xml:space="preserve">Age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cstheme="minorHAnsi"/>
                <w:color w:val="auto"/>
                <w:lang w:val="en-GB"/>
              </w:rPr>
              <w:t>F (2, 293) = 3.7, p&lt;0.05</w:t>
            </w: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>&lt;40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7 (.7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>40-64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5 (.6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>≥65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3 (.7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Trust in vaccines information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cstheme="minorHAnsi"/>
                <w:color w:val="auto"/>
                <w:lang w:val="en-GB"/>
              </w:rPr>
              <w:t>F (1, 259) = 11.4, p&lt;0.001</w:t>
            </w: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Sufficient trust 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5 (.6)</w:t>
            </w:r>
          </w:p>
        </w:tc>
        <w:tc>
          <w:tcPr>
            <w:tcW w:w="0" w:type="auto"/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82478" w:rsidRPr="00333217" w:rsidTr="001032CC">
        <w:trPr>
          <w:trHeight w:val="261"/>
        </w:trPr>
        <w:tc>
          <w:tcPr>
            <w:tcW w:w="0" w:type="auto"/>
            <w:tcBorders>
              <w:bottom w:val="single" w:sz="4" w:space="0" w:color="auto"/>
            </w:tcBorders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Insufficient trust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.1 (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82478" w:rsidRPr="00333217" w:rsidRDefault="00082478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</w:tbl>
    <w:p w:rsidR="00082478" w:rsidRPr="00333217" w:rsidRDefault="00082478" w:rsidP="00082478">
      <w:pPr>
        <w:spacing w:after="0" w:line="240" w:lineRule="auto"/>
        <w:rPr>
          <w:rFonts w:cstheme="minorHAnsi"/>
          <w:lang w:val="en-GB"/>
        </w:rPr>
      </w:pPr>
    </w:p>
    <w:p w:rsidR="00082478" w:rsidRPr="00333217" w:rsidRDefault="00082478" w:rsidP="00082478">
      <w:pPr>
        <w:spacing w:after="0" w:line="240" w:lineRule="auto"/>
        <w:rPr>
          <w:rFonts w:cstheme="minorHAnsi"/>
          <w:lang w:val="en-GB"/>
        </w:rPr>
      </w:pPr>
    </w:p>
    <w:p w:rsidR="00EB01FF" w:rsidRDefault="00EB01FF"/>
    <w:sectPr w:rsidR="00EB01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478"/>
    <w:rsid w:val="00082478"/>
    <w:rsid w:val="001032CC"/>
    <w:rsid w:val="00EB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A9FEB7-6341-4334-ABC7-B7A8241D9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8247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82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tekstNivel">
    <w:name w:val="Tabeltekst Nivel"/>
    <w:basedOn w:val="Standaard"/>
    <w:link w:val="TabeltekstNivelChar"/>
    <w:rsid w:val="00082478"/>
    <w:pPr>
      <w:spacing w:after="0" w:line="295" w:lineRule="atLeast"/>
    </w:pPr>
    <w:rPr>
      <w:rFonts w:ascii="Calibri" w:eastAsia="Times New Roman" w:hAnsi="Calibri" w:cs="Maiandra GD"/>
      <w:color w:val="000000" w:themeColor="text1"/>
      <w:szCs w:val="18"/>
      <w:lang w:eastAsia="nl-NL"/>
    </w:rPr>
  </w:style>
  <w:style w:type="paragraph" w:customStyle="1" w:styleId="Tabelkop1Nivel">
    <w:name w:val="Tabel kop 1 Nivel"/>
    <w:basedOn w:val="Standaard"/>
    <w:link w:val="Tabelkop1NivelChar"/>
    <w:rsid w:val="00082478"/>
    <w:pPr>
      <w:spacing w:after="0" w:line="295" w:lineRule="atLeast"/>
    </w:pPr>
    <w:rPr>
      <w:rFonts w:ascii="Calibri" w:eastAsia="Times New Roman" w:hAnsi="Calibri" w:cs="Maiandra GD"/>
      <w:b/>
      <w:color w:val="FFFFFF"/>
      <w:szCs w:val="18"/>
      <w:lang w:eastAsia="nl-NL"/>
    </w:rPr>
  </w:style>
  <w:style w:type="character" w:customStyle="1" w:styleId="TabeltekstNivelChar">
    <w:name w:val="Tabeltekst Nivel Char"/>
    <w:basedOn w:val="Standaardalinea-lettertype"/>
    <w:link w:val="TabeltekstNivel"/>
    <w:rsid w:val="00082478"/>
    <w:rPr>
      <w:rFonts w:ascii="Calibri" w:eastAsia="Times New Roman" w:hAnsi="Calibri" w:cs="Maiandra GD"/>
      <w:color w:val="000000" w:themeColor="text1"/>
      <w:szCs w:val="18"/>
      <w:lang w:eastAsia="nl-NL"/>
    </w:rPr>
  </w:style>
  <w:style w:type="character" w:customStyle="1" w:styleId="Tabelkop1NivelChar">
    <w:name w:val="Tabel kop 1 Nivel Char"/>
    <w:basedOn w:val="Standaardalinea-lettertype"/>
    <w:link w:val="Tabelkop1Nivel"/>
    <w:rsid w:val="00082478"/>
    <w:rPr>
      <w:rFonts w:ascii="Calibri" w:eastAsia="Times New Roman" w:hAnsi="Calibri" w:cs="Maiandra GD"/>
      <w:b/>
      <w:color w:val="FFFFFF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6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chackmann</dc:creator>
  <cp:keywords/>
  <dc:description/>
  <cp:lastModifiedBy>Laura Schackmann</cp:lastModifiedBy>
  <cp:revision>2</cp:revision>
  <dcterms:created xsi:type="dcterms:W3CDTF">2022-11-09T16:43:00Z</dcterms:created>
  <dcterms:modified xsi:type="dcterms:W3CDTF">2022-11-10T09:11:00Z</dcterms:modified>
</cp:coreProperties>
</file>